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5BE02" w14:textId="7DF8B543" w:rsidR="00BF4DA3" w:rsidRDefault="00BF4DA3"/>
    <w:p w14:paraId="7A995A17" w14:textId="7F52C322" w:rsidR="00DB3CDB" w:rsidRDefault="00DB3CDB" w:rsidP="00041298">
      <w:pPr>
        <w:jc w:val="center"/>
        <w:rPr>
          <w:lang w:val="en-GB"/>
        </w:rPr>
      </w:pPr>
      <w:r w:rsidRPr="006A5D6A">
        <w:rPr>
          <w:lang w:val="en-GB"/>
        </w:rPr>
        <w:t xml:space="preserve">Table </w:t>
      </w:r>
      <w:r>
        <w:rPr>
          <w:lang w:val="en-GB"/>
        </w:rPr>
        <w:t>4</w:t>
      </w:r>
      <w:r w:rsidRPr="006A5D6A">
        <w:rPr>
          <w:lang w:val="en-GB"/>
        </w:rPr>
        <w:t xml:space="preserve">S. Array expression in </w:t>
      </w:r>
      <w:r>
        <w:rPr>
          <w:lang w:val="en-GB"/>
        </w:rPr>
        <w:t>male after Half Marathon</w:t>
      </w:r>
    </w:p>
    <w:p w14:paraId="494EB73D" w14:textId="6BD86837" w:rsidR="00DB3CDB" w:rsidRPr="00DB3CDB" w:rsidRDefault="00DB3CDB">
      <w:pPr>
        <w:rPr>
          <w:lang w:val="en-GB"/>
        </w:rPr>
      </w:pPr>
    </w:p>
    <w:p w14:paraId="6822E3A4" w14:textId="1D83E684" w:rsidR="00DB3CDB" w:rsidRPr="00DB3CDB" w:rsidRDefault="00DB3CDB">
      <w:pPr>
        <w:rPr>
          <w:lang w:val="en-GB"/>
        </w:rPr>
      </w:pPr>
    </w:p>
    <w:tbl>
      <w:tblPr>
        <w:tblW w:w="92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38"/>
        <w:gridCol w:w="3066"/>
      </w:tblGrid>
      <w:tr w:rsidR="00041298" w:rsidRPr="00041298" w14:paraId="7DD3A43D" w14:textId="77777777" w:rsidTr="00041298">
        <w:trPr>
          <w:trHeight w:val="315"/>
        </w:trPr>
        <w:tc>
          <w:tcPr>
            <w:tcW w:w="613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384E0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let-7b-5p-478576_mir</w:t>
            </w:r>
          </w:p>
        </w:tc>
        <w:tc>
          <w:tcPr>
            <w:tcW w:w="306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D5507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041298" w:rsidRPr="00041298" w14:paraId="220EA14A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0A8EE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let-7e-5p-47857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D742D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7</w:t>
            </w:r>
          </w:p>
        </w:tc>
      </w:tr>
      <w:tr w:rsidR="00041298" w:rsidRPr="00041298" w14:paraId="3F07EFBF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E5D8A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en-GB" w:eastAsia="it-IT"/>
              </w:rPr>
              <w:t>hsa-let-7f-5p-47857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73FD1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6.13</w:t>
            </w:r>
          </w:p>
        </w:tc>
      </w:tr>
      <w:tr w:rsidR="00041298" w:rsidRPr="00041298" w14:paraId="6300F17B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53C6B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en-GB" w:eastAsia="it-IT"/>
              </w:rPr>
              <w:t>hsa-let-7g-5p-47858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B9A08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3.03</w:t>
            </w:r>
          </w:p>
        </w:tc>
      </w:tr>
      <w:tr w:rsidR="00041298" w:rsidRPr="00041298" w14:paraId="2FE0F97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CEDF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en-GB" w:eastAsia="it-IT"/>
              </w:rPr>
              <w:t>hsa-let-7i-5p-47837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15D31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11.66</w:t>
            </w:r>
          </w:p>
        </w:tc>
      </w:tr>
      <w:tr w:rsidR="00041298" w:rsidRPr="00041298" w14:paraId="19C93D90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E3951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03a-2-5p-47786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9CD63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041298" w:rsidRPr="00041298" w14:paraId="5A58BFCA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B74AF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03a-3p-478253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84054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99</w:t>
            </w:r>
          </w:p>
        </w:tc>
      </w:tr>
      <w:tr w:rsidR="00041298" w:rsidRPr="00041298" w14:paraId="2A194F26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28A1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06b-5p-47841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868CC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1.37</w:t>
            </w:r>
          </w:p>
        </w:tc>
      </w:tr>
      <w:tr w:rsidR="00041298" w:rsidRPr="00041298" w14:paraId="3BBFD0F3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E3401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07-47825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DE3FA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92</w:t>
            </w:r>
          </w:p>
        </w:tc>
      </w:tr>
      <w:tr w:rsidR="00041298" w:rsidRPr="00041298" w14:paraId="6A2A030B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FE00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0a-5p-479241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26003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041298" w:rsidRPr="00041298" w14:paraId="58A0EAE7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3A06C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25b-5p-47788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E50DD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</w:tr>
      <w:tr w:rsidR="00041298" w:rsidRPr="00041298" w14:paraId="0BC93526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077BC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26-3p-47788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E3CA3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2.29</w:t>
            </w:r>
          </w:p>
        </w:tc>
      </w:tr>
      <w:tr w:rsidR="00041298" w:rsidRPr="00041298" w14:paraId="3DB6EAEA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8B711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27-3p-47788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3CCDD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12E550B5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EE86D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30b-3p-47784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77A23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041298" w:rsidRPr="00041298" w14:paraId="79192A6B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5E7E1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32-3p-47790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D5817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4E10B72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D475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33a-3p-478511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6301E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041298" w:rsidRPr="00041298" w14:paraId="420E2FCB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E4AB9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37-47790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57DF6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5F4D6ECF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C4807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39-5p-47831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400BF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</w:tr>
      <w:tr w:rsidR="00041298" w:rsidRPr="00041298" w14:paraId="11C45D8D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0E9B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-3p-47782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30E9D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041298" w:rsidRPr="00041298" w14:paraId="4BC0A97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5ACC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40-3p-47790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173B4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27</w:t>
            </w:r>
          </w:p>
        </w:tc>
      </w:tr>
      <w:tr w:rsidR="00041298" w:rsidRPr="00041298" w14:paraId="4992EFEA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120DA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40-5p-47790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62C01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26</w:t>
            </w:r>
          </w:p>
        </w:tc>
      </w:tr>
      <w:tr w:rsidR="00041298" w:rsidRPr="00041298" w14:paraId="4D0D675D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ABDC6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41-3p-478501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F1FA3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041298" w:rsidRPr="00041298" w14:paraId="65D0CFF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328A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42-3p-47791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AC47E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9.62</w:t>
            </w:r>
          </w:p>
        </w:tc>
      </w:tr>
      <w:tr w:rsidR="00041298" w:rsidRPr="00041298" w14:paraId="790F5C19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82249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42-5p-477911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80A49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13.47</w:t>
            </w:r>
          </w:p>
        </w:tc>
      </w:tr>
      <w:tr w:rsidR="00041298" w:rsidRPr="00041298" w14:paraId="14491D45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D132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45-5p-47791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4CAE8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22</w:t>
            </w:r>
          </w:p>
        </w:tc>
      </w:tr>
      <w:tr w:rsidR="00041298" w:rsidRPr="00041298" w14:paraId="54355315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4A4A0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46a-5p-47839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C6FAE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2.36</w:t>
            </w:r>
          </w:p>
        </w:tc>
      </w:tr>
      <w:tr w:rsidR="00041298" w:rsidRPr="00041298" w14:paraId="2FF6A140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123A0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46b-3p-47871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0602E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041298" w:rsidRPr="00041298" w14:paraId="32CEC3A8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4D43E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46b-5p-478513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F06A6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1.48</w:t>
            </w:r>
          </w:p>
        </w:tc>
      </w:tr>
      <w:tr w:rsidR="00041298" w:rsidRPr="00041298" w14:paraId="45E71993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4C41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48b-3p-47782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3B22D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26</w:t>
            </w:r>
          </w:p>
        </w:tc>
      </w:tr>
      <w:tr w:rsidR="00041298" w:rsidRPr="00041298" w14:paraId="316538A4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D0334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52-3p-477921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0C3D2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041298" w:rsidRPr="00041298" w14:paraId="7230AB37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AADE5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55-5p-47792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DD427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25</w:t>
            </w:r>
          </w:p>
        </w:tc>
      </w:tr>
      <w:tr w:rsidR="00041298" w:rsidRPr="00041298" w14:paraId="6010FC2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54F05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5a-5p-47785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55E57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4.1</w:t>
            </w:r>
          </w:p>
        </w:tc>
      </w:tr>
      <w:tr w:rsidR="00041298" w:rsidRPr="00041298" w14:paraId="5F1606EF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762FB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5b-5p-478313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CEABC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8.45</w:t>
            </w:r>
          </w:p>
        </w:tc>
      </w:tr>
      <w:tr w:rsidR="00041298" w:rsidRPr="00041298" w14:paraId="0C0AB91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4FA74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6-5p-47786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9291B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5.76</w:t>
            </w:r>
          </w:p>
        </w:tc>
      </w:tr>
      <w:tr w:rsidR="00041298" w:rsidRPr="00041298" w14:paraId="4BC59165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C723E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6-5p-47786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76CCB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5.39</w:t>
            </w:r>
          </w:p>
        </w:tc>
      </w:tr>
      <w:tr w:rsidR="00041298" w:rsidRPr="00041298" w14:paraId="2CCE0E5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7ADE0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6-5p-47786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65094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5.25</w:t>
            </w:r>
          </w:p>
        </w:tc>
      </w:tr>
      <w:tr w:rsidR="00041298" w:rsidRPr="00041298" w14:paraId="586EF08F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7F704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6-5p-47786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C3A21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5.12</w:t>
            </w:r>
          </w:p>
        </w:tc>
      </w:tr>
      <w:tr w:rsidR="00041298" w:rsidRPr="00041298" w14:paraId="2BE7836F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F7F5B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hsa-miR-16-5p-47786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5A4FD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5.09</w:t>
            </w:r>
          </w:p>
        </w:tc>
      </w:tr>
      <w:tr w:rsidR="00041298" w:rsidRPr="00041298" w14:paraId="20D76C7F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A072C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7-5p-47844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2189E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2.6</w:t>
            </w:r>
          </w:p>
        </w:tc>
      </w:tr>
      <w:tr w:rsidR="00041298" w:rsidRPr="00041298" w14:paraId="5563C427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A0ACC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81a-5p-47785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CF29A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4.61</w:t>
            </w:r>
          </w:p>
        </w:tc>
      </w:tr>
      <w:tr w:rsidR="00041298" w:rsidRPr="00041298" w14:paraId="68466579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8ED92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81b-5p-478583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EFF57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76</w:t>
            </w:r>
          </w:p>
        </w:tc>
      </w:tr>
      <w:tr w:rsidR="00041298" w:rsidRPr="00041298" w14:paraId="756312A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FCDFD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81c-5p-47793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E467D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85</w:t>
            </w:r>
          </w:p>
        </w:tc>
      </w:tr>
      <w:tr w:rsidR="00041298" w:rsidRPr="00041298" w14:paraId="50CED5B2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0A547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81d-5p-47951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18F9B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</w:tr>
      <w:tr w:rsidR="00041298" w:rsidRPr="00041298" w14:paraId="53614984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8E3D5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82-5p-47793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937DF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041298" w:rsidRPr="00041298" w14:paraId="73183503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E2F2F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83-5p-47793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4FCF0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3DEA3876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B6AC47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86-5p-47794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FBE0C2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51</w:t>
            </w:r>
          </w:p>
        </w:tc>
      </w:tr>
      <w:tr w:rsidR="00041298" w:rsidRPr="00041298" w14:paraId="1E94F7E3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4EA5F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8b-5p-47858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020BE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26</w:t>
            </w:r>
          </w:p>
        </w:tc>
      </w:tr>
      <w:tr w:rsidR="00041298" w:rsidRPr="00041298" w14:paraId="31F29F8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6714B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0a-5p-47835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51C12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2CF19A2D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DDDD9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91-5p-47795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49A56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1.57</w:t>
            </w:r>
          </w:p>
        </w:tc>
      </w:tr>
      <w:tr w:rsidR="00041298" w:rsidRPr="00041298" w14:paraId="39D1A670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48E62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92-5p-47826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71DDD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9</w:t>
            </w:r>
          </w:p>
        </w:tc>
      </w:tr>
      <w:tr w:rsidR="00041298" w:rsidRPr="00041298" w14:paraId="7BF9C633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AF9E5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3a-3p-47830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18C8C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0E33512A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58F95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94-5p-47795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2271C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1AA9FD6D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D72A0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195-5p-47795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35112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6F5ECD7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C08EE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9a-5p-478231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F4D20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041298" w:rsidRPr="00041298" w14:paraId="0F606EB7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C5BF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9b-5p-47848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0EC92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</w:tr>
      <w:tr w:rsidR="00041298" w:rsidRPr="00041298" w14:paraId="1FE42FE6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4158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a-3p-47922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9EA74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2.5</w:t>
            </w:r>
          </w:p>
        </w:tc>
      </w:tr>
      <w:tr w:rsidR="00041298" w:rsidRPr="00041298" w14:paraId="1BF9ECA8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E3BA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b-3p-47826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28EB8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1.76</w:t>
            </w:r>
          </w:p>
        </w:tc>
      </w:tr>
      <w:tr w:rsidR="00041298" w:rsidRPr="00041298" w14:paraId="54C0E567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8AB44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00a-3p-47849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F3F6C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0881CDE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D9217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00c-3p-478351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A1E85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041298" w:rsidRPr="00041298" w14:paraId="20682266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5CF71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0a-5p-47858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413CB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1.97</w:t>
            </w:r>
          </w:p>
        </w:tc>
      </w:tr>
      <w:tr w:rsidR="00041298" w:rsidRPr="00041298" w14:paraId="6222AEF4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C59C0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0b-5p-47780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C0B84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27</w:t>
            </w:r>
          </w:p>
        </w:tc>
      </w:tr>
      <w:tr w:rsidR="00041298" w:rsidRPr="00041298" w14:paraId="49212DE3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EA4F9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10-3p-47797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BD898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0FA28944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A422C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110-477971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94A41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041298" w:rsidRPr="00041298" w14:paraId="324B296F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8ADAC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110-477971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B939F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418A0AFA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145AB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12-3p-47831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A6964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2A6FD63A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3F701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15-5p-47851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7C791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61D0E009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A2CAA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1-5p-47797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03513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10.58</w:t>
            </w:r>
          </w:p>
        </w:tc>
      </w:tr>
      <w:tr w:rsidR="00041298" w:rsidRPr="00041298" w14:paraId="67E208FB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F93B6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1-5p-47797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269D0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8.19</w:t>
            </w:r>
          </w:p>
        </w:tc>
      </w:tr>
      <w:tr w:rsidR="00041298" w:rsidRPr="00041298" w14:paraId="16A9CD2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F7CC4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17-478773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26782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40B9176B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1273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19a-5p-47798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A4A16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34BF5ED4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42D3B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21-3p-477981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7DD3D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4.1</w:t>
            </w:r>
          </w:p>
        </w:tc>
      </w:tr>
      <w:tr w:rsidR="00041298" w:rsidRPr="00041298" w14:paraId="6B2D3F14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5B38C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21-3p-477981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5D51A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2.77</w:t>
            </w:r>
          </w:p>
        </w:tc>
      </w:tr>
      <w:tr w:rsidR="00041298" w:rsidRPr="00041298" w14:paraId="5F875C03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9CD30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22-3p-47798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18C11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7</w:t>
            </w:r>
          </w:p>
        </w:tc>
      </w:tr>
      <w:tr w:rsidR="00041298" w:rsidRPr="00041298" w14:paraId="71215C09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1D83F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22-3p-47798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1DE14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5</w:t>
            </w:r>
          </w:p>
        </w:tc>
      </w:tr>
      <w:tr w:rsidR="00041298" w:rsidRPr="00041298" w14:paraId="389ADC5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4BD02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23-3p-477983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3BEC9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21.86</w:t>
            </w:r>
          </w:p>
        </w:tc>
      </w:tr>
      <w:tr w:rsidR="00041298" w:rsidRPr="00041298" w14:paraId="7737A86B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2EB37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23-3p-477983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66404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21.66</w:t>
            </w:r>
          </w:p>
        </w:tc>
      </w:tr>
      <w:tr w:rsidR="00041298" w:rsidRPr="00041298" w14:paraId="35FC6444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50F34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2-3p-47798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4FAF5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1.73</w:t>
            </w:r>
          </w:p>
        </w:tc>
      </w:tr>
      <w:tr w:rsidR="00041298" w:rsidRPr="00041298" w14:paraId="6805DDAB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F67AF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2-3p-47798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97C64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1.31</w:t>
            </w:r>
          </w:p>
        </w:tc>
      </w:tr>
      <w:tr w:rsidR="00041298" w:rsidRPr="00041298" w14:paraId="1E8A7247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5E50D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24-5p-47798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10E33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041298" w:rsidRPr="00041298" w14:paraId="07A3052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EC6AA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hsa-miR-224-5p-47798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83C6E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041298" w:rsidRPr="00041298" w14:paraId="7ADC5F25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A788D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3a-3p-47853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F6D98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15.09</w:t>
            </w:r>
          </w:p>
        </w:tc>
      </w:tr>
      <w:tr w:rsidR="00041298" w:rsidRPr="00041298" w14:paraId="1551DDF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B0340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3a-3p-47853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8B559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5.23</w:t>
            </w:r>
          </w:p>
        </w:tc>
      </w:tr>
      <w:tr w:rsidR="00041298" w:rsidRPr="00041298" w14:paraId="50251D8D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E17C5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3b-3p-47860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2806A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48</w:t>
            </w:r>
          </w:p>
        </w:tc>
      </w:tr>
      <w:tr w:rsidR="00041298" w:rsidRPr="00041298" w14:paraId="3B1D1C27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B94A9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4-3p-47799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2DEDF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1.32</w:t>
            </w:r>
          </w:p>
        </w:tc>
      </w:tr>
      <w:tr w:rsidR="00041298" w:rsidRPr="00041298" w14:paraId="4752B12B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66CDE9D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4-3p-47799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7D31"/>
            <w:vAlign w:val="center"/>
            <w:hideMark/>
          </w:tcPr>
          <w:p w14:paraId="0490EFF8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83</w:t>
            </w:r>
          </w:p>
        </w:tc>
      </w:tr>
      <w:tr w:rsidR="00041298" w:rsidRPr="00041298" w14:paraId="4F754013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4A63A1AD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5-3p-47799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7D31"/>
            <w:vAlign w:val="center"/>
            <w:hideMark/>
          </w:tcPr>
          <w:p w14:paraId="6B3E48A1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98</w:t>
            </w:r>
          </w:p>
        </w:tc>
      </w:tr>
      <w:tr w:rsidR="00041298" w:rsidRPr="00041298" w14:paraId="3EDCE7BD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6027EED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5-3p-47799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7D31"/>
            <w:vAlign w:val="center"/>
            <w:hideMark/>
          </w:tcPr>
          <w:p w14:paraId="7702BB6B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79</w:t>
            </w:r>
          </w:p>
        </w:tc>
      </w:tr>
      <w:tr w:rsidR="00041298" w:rsidRPr="00041298" w14:paraId="2D4009A9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3BB31ED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6a-5p-47799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7D31"/>
            <w:vAlign w:val="center"/>
            <w:hideMark/>
          </w:tcPr>
          <w:p w14:paraId="61B30E7F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8.55</w:t>
            </w:r>
          </w:p>
        </w:tc>
      </w:tr>
      <w:tr w:rsidR="00041298" w:rsidRPr="00041298" w14:paraId="57905356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0CBF64FA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6a-5p-47799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7D31"/>
            <w:vAlign w:val="center"/>
            <w:hideMark/>
          </w:tcPr>
          <w:p w14:paraId="2591705D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8.15</w:t>
            </w:r>
          </w:p>
        </w:tc>
      </w:tr>
      <w:tr w:rsidR="00041298" w:rsidRPr="00041298" w14:paraId="1490841D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56D9E2E2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6b-5p-47841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7D31"/>
            <w:vAlign w:val="center"/>
            <w:hideMark/>
          </w:tcPr>
          <w:p w14:paraId="7FE1CD5E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26.64</w:t>
            </w:r>
          </w:p>
        </w:tc>
      </w:tr>
      <w:tr w:rsidR="00041298" w:rsidRPr="00041298" w14:paraId="0BBBC3D6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072914D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6b-5p-47841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7D31"/>
            <w:vAlign w:val="center"/>
            <w:hideMark/>
          </w:tcPr>
          <w:p w14:paraId="4E1160CF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17.03</w:t>
            </w:r>
          </w:p>
        </w:tc>
      </w:tr>
      <w:tr w:rsidR="00041298" w:rsidRPr="00041298" w14:paraId="7E69D3C5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4AC07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7a-3p-47838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866BA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4.2</w:t>
            </w:r>
          </w:p>
        </w:tc>
      </w:tr>
      <w:tr w:rsidR="00041298" w:rsidRPr="00041298" w14:paraId="59C5B9FA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E237A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7a-3p-47838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3E35A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4.1</w:t>
            </w:r>
          </w:p>
        </w:tc>
      </w:tr>
      <w:tr w:rsidR="00041298" w:rsidRPr="00041298" w14:paraId="16BA825B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C943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7b-3p-47827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E1CF9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4.3</w:t>
            </w:r>
          </w:p>
        </w:tc>
      </w:tr>
      <w:tr w:rsidR="00041298" w:rsidRPr="00041298" w14:paraId="0D6EEC35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7A751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7b-3p-47827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A8220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1.23</w:t>
            </w:r>
          </w:p>
        </w:tc>
      </w:tr>
      <w:tr w:rsidR="00041298" w:rsidRPr="00041298" w14:paraId="2BAED379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853EA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8-3p-47799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82DB9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041298" w:rsidRPr="00041298" w14:paraId="3D1E7567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3847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8-3p-47799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D1228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041298" w:rsidRPr="00041298" w14:paraId="12A3F2F6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AC755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8-5p-47800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DFCB1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041298" w:rsidRPr="00041298" w14:paraId="1E364E8A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C8722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8-5p-47800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8ECEF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041298" w:rsidRPr="00041298" w14:paraId="5D932BA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FC31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96-5p-47783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B798E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041298" w:rsidRPr="00041298" w14:paraId="2D52510B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DA0D1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99-3p-47879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F7042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041298" w:rsidRPr="00041298" w14:paraId="7B5F5AD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BEE42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299-5p-478793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03CF5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041298" w:rsidRPr="00041298" w14:paraId="0C913638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BFFA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9a-3p-47858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ABF7E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4.18</w:t>
            </w:r>
          </w:p>
        </w:tc>
      </w:tr>
      <w:tr w:rsidR="00041298" w:rsidRPr="00041298" w14:paraId="77C8005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9B61F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9b-3p-47836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C8A71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4.56</w:t>
            </w:r>
          </w:p>
        </w:tc>
      </w:tr>
      <w:tr w:rsidR="00041298" w:rsidRPr="00041298" w14:paraId="440DD5C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C11996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9b-3p-47836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FF7A90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2.72</w:t>
            </w:r>
          </w:p>
        </w:tc>
      </w:tr>
      <w:tr w:rsidR="00041298" w:rsidRPr="00041298" w14:paraId="55DBFEF6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61D02477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9c-3p-47922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7D31"/>
            <w:vAlign w:val="center"/>
            <w:hideMark/>
          </w:tcPr>
          <w:p w14:paraId="0913C0E6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2.92</w:t>
            </w:r>
          </w:p>
        </w:tc>
      </w:tr>
      <w:tr w:rsidR="00041298" w:rsidRPr="00041298" w14:paraId="57FA68C4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73D1012D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9c-3p-47922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7D31"/>
            <w:vAlign w:val="center"/>
            <w:hideMark/>
          </w:tcPr>
          <w:p w14:paraId="34270513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2.39</w:t>
            </w:r>
          </w:p>
        </w:tc>
      </w:tr>
      <w:tr w:rsidR="00041298" w:rsidRPr="00041298" w14:paraId="1F47755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3C921041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1a-3p-47781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7D31"/>
            <w:vAlign w:val="center"/>
            <w:hideMark/>
          </w:tcPr>
          <w:p w14:paraId="4A865A6A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041298" w:rsidRPr="00041298" w14:paraId="12DC0E33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136C71FB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1a-3p-47781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7D31"/>
            <w:vAlign w:val="center"/>
            <w:hideMark/>
          </w:tcPr>
          <w:p w14:paraId="425D5D96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041298" w:rsidRPr="00041298" w14:paraId="3A3BED4D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1F1971AD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1b-3p-47782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7D31"/>
            <w:vAlign w:val="center"/>
            <w:hideMark/>
          </w:tcPr>
          <w:p w14:paraId="2E2AC7B3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35F05659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280B838F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1b-3p-47782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7D31"/>
            <w:vAlign w:val="center"/>
            <w:hideMark/>
          </w:tcPr>
          <w:p w14:paraId="5CC2BD98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78FAC725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602D5DE9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2a-3p-47800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7D31"/>
            <w:vAlign w:val="center"/>
            <w:hideMark/>
          </w:tcPr>
          <w:p w14:paraId="47789BB8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738F6CE9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47B6C676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b-5p-47800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7D31"/>
            <w:vAlign w:val="center"/>
            <w:hideMark/>
          </w:tcPr>
          <w:p w14:paraId="49E8659F" w14:textId="1C71A131" w:rsidR="00041298" w:rsidRPr="00041298" w:rsidRDefault="00F96447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041298"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.6</w:t>
            </w:r>
          </w:p>
        </w:tc>
      </w:tr>
      <w:tr w:rsidR="00041298" w:rsidRPr="00041298" w14:paraId="40C31B35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212EA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c-5p-47800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C86FB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041298" w:rsidRPr="00041298" w14:paraId="2ACE9A28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799CC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c-5p-47800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3DCE9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97</w:t>
            </w:r>
          </w:p>
        </w:tc>
      </w:tr>
      <w:tr w:rsidR="00041298" w:rsidRPr="00041298" w14:paraId="1576319A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CBD42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e-5p-47923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566D1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1.06</w:t>
            </w:r>
          </w:p>
        </w:tc>
      </w:tr>
      <w:tr w:rsidR="00041298" w:rsidRPr="00041298" w14:paraId="03AB5655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993F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e-5p-47923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E85AE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44</w:t>
            </w:r>
          </w:p>
        </w:tc>
      </w:tr>
      <w:tr w:rsidR="00041298" w:rsidRPr="00041298" w14:paraId="0C928572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BA091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1-5p-47801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BC287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</w:tr>
      <w:tr w:rsidR="00041298" w:rsidRPr="00041298" w14:paraId="51611C8A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61611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1-5p-47801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97819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041298" w:rsidRPr="00041298" w14:paraId="3CBA590F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0C296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20a-47859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5AFE8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1.06</w:t>
            </w:r>
          </w:p>
        </w:tc>
      </w:tr>
      <w:tr w:rsidR="00041298" w:rsidRPr="00041298" w14:paraId="4AA06548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75F01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20a-47859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478F0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93</w:t>
            </w:r>
          </w:p>
        </w:tc>
      </w:tr>
      <w:tr w:rsidR="00041298" w:rsidRPr="00041298" w14:paraId="5D3A1699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A49AF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hsa-miR-324-3p-478023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97FD6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26</w:t>
            </w:r>
          </w:p>
        </w:tc>
      </w:tr>
      <w:tr w:rsidR="00041298" w:rsidRPr="00041298" w14:paraId="65687234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1CDF7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24-5p-47802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7432A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8</w:t>
            </w:r>
          </w:p>
        </w:tc>
      </w:tr>
      <w:tr w:rsidR="00041298" w:rsidRPr="00041298" w14:paraId="336CD566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22DD2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24-5p-47802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4D7EF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5</w:t>
            </w:r>
          </w:p>
        </w:tc>
      </w:tr>
      <w:tr w:rsidR="00041298" w:rsidRPr="00041298" w14:paraId="6971B293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38145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2-5p-47802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31E64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3</w:t>
            </w:r>
          </w:p>
        </w:tc>
      </w:tr>
      <w:tr w:rsidR="00041298" w:rsidRPr="00041298" w14:paraId="35B0667D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C9FD9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26-47802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D17A2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7</w:t>
            </w:r>
          </w:p>
        </w:tc>
      </w:tr>
      <w:tr w:rsidR="00041298" w:rsidRPr="00041298" w14:paraId="5CC844AC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88B92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26-47802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F48CB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4</w:t>
            </w:r>
          </w:p>
        </w:tc>
      </w:tr>
      <w:tr w:rsidR="00041298" w:rsidRPr="00041298" w14:paraId="0D9380D3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F6BC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28-3p-47802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67D59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041298" w:rsidRPr="00041298" w14:paraId="091BC790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1C8AF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28-3p-47802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CDDF5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041298" w:rsidRPr="00041298" w14:paraId="4E34CB58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3A4B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29-3p-47802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22226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2DFBA8A7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9CA01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29-3p-47802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77CCE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52D90F25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1E2E4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30-3p-47803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9FE99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72C6135F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6D6EE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30-3p-47803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05628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041298" w:rsidRPr="00041298" w14:paraId="35EC1B16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2115C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30-5p-47883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0B4FE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041298" w:rsidRPr="00041298" w14:paraId="7C298860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7F84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30-5p-47883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CB21B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041298" w:rsidRPr="00041298" w14:paraId="2921360C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1D185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31-3p-478323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FC4E4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34</w:t>
            </w:r>
          </w:p>
        </w:tc>
      </w:tr>
      <w:tr w:rsidR="00041298" w:rsidRPr="00041298" w14:paraId="5D9AF7F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32E51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31-3p-478323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4CFF7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22</w:t>
            </w:r>
          </w:p>
        </w:tc>
      </w:tr>
      <w:tr w:rsidR="00041298" w:rsidRPr="00041298" w14:paraId="15B5DBF2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8AD22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35-5p-47832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6AD5F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85</w:t>
            </w:r>
          </w:p>
        </w:tc>
      </w:tr>
      <w:tr w:rsidR="00041298" w:rsidRPr="00041298" w14:paraId="0EB213FF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3A2DC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37-5p-47803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BCADA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1DB32A54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5C86B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37-5p-47803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6A636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1B9F87C8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BA1A4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38-3p-47803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51B92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041298" w:rsidRPr="00041298" w14:paraId="581CEF5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8D20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38-3p-47803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E5699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041298" w:rsidRPr="00041298" w14:paraId="7980C330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5D80F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39-3p-47832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E9BEF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5</w:t>
            </w:r>
          </w:p>
        </w:tc>
      </w:tr>
      <w:tr w:rsidR="00041298" w:rsidRPr="00041298" w14:paraId="5A28086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CFE7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39-3p-47832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A5EE9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</w:tr>
      <w:tr w:rsidR="00041298" w:rsidRPr="00041298" w14:paraId="004AB0E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6551E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39-5p-47804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C3E9B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2</w:t>
            </w:r>
          </w:p>
        </w:tc>
      </w:tr>
      <w:tr w:rsidR="00041298" w:rsidRPr="00041298" w14:paraId="60013A5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24E29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39-5p-47804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D6179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7</w:t>
            </w:r>
          </w:p>
        </w:tc>
      </w:tr>
      <w:tr w:rsidR="00041298" w:rsidRPr="00041298" w14:paraId="4FF94BD8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91911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3b-5p-47847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370C1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041298" w:rsidRPr="00041298" w14:paraId="34C71769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F6BFF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3b-5p-47847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ED6E5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041298" w:rsidRPr="00041298" w14:paraId="0BC8CA0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9F9AD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40-5p-47804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C3637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34</w:t>
            </w:r>
          </w:p>
        </w:tc>
      </w:tr>
      <w:tr w:rsidR="00041298" w:rsidRPr="00041298" w14:paraId="0DB76F74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C280B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40-5p-47804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9073C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34</w:t>
            </w:r>
          </w:p>
        </w:tc>
      </w:tr>
      <w:tr w:rsidR="00041298" w:rsidRPr="00041298" w14:paraId="04241376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B62C5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42-3p-478043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91128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4.82</w:t>
            </w:r>
          </w:p>
        </w:tc>
      </w:tr>
      <w:tr w:rsidR="00041298" w:rsidRPr="00041298" w14:paraId="4AB1DE9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B46F1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42-3p-478043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D8AC8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2.97</w:t>
            </w:r>
          </w:p>
        </w:tc>
      </w:tr>
      <w:tr w:rsidR="00041298" w:rsidRPr="00041298" w14:paraId="084BBEE0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6239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42-5p-47804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F7F83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4</w:t>
            </w:r>
          </w:p>
        </w:tc>
      </w:tr>
      <w:tr w:rsidR="00041298" w:rsidRPr="00041298" w14:paraId="642AEB8B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65BA2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42-5p-47804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641E7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041298" w:rsidRPr="00041298" w14:paraId="112DE3DF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B2F47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45-5p-47836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19355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7</w:t>
            </w:r>
          </w:p>
        </w:tc>
      </w:tr>
      <w:tr w:rsidR="00041298" w:rsidRPr="00041298" w14:paraId="671ADA3D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B9A2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45-5p-47836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4E611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3</w:t>
            </w:r>
          </w:p>
        </w:tc>
      </w:tr>
      <w:tr w:rsidR="00041298" w:rsidRPr="00041298" w14:paraId="491759ED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33B9E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4a-5p-47804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2CDA1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041298" w:rsidRPr="00041298" w14:paraId="35E9E78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1BB0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61-5p-47805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0E4E5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44</w:t>
            </w:r>
          </w:p>
        </w:tc>
      </w:tr>
      <w:tr w:rsidR="00041298" w:rsidRPr="00041298" w14:paraId="3AFB1717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3102F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62-3p-47805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0D07D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8</w:t>
            </w:r>
          </w:p>
        </w:tc>
      </w:tr>
      <w:tr w:rsidR="00041298" w:rsidRPr="00041298" w14:paraId="7697BF86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1925D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62-3p-47805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8DECA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3</w:t>
            </w:r>
          </w:p>
        </w:tc>
      </w:tr>
      <w:tr w:rsidR="00041298" w:rsidRPr="00041298" w14:paraId="78918E0B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B7735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62-5p-47805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90C17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041298" w:rsidRPr="00041298" w14:paraId="769C1DA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324FA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62-5p-47805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E2A5E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041298" w:rsidRPr="00041298" w14:paraId="7E7CB2C3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BA2A1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63-3p-47806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AF598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</w:tr>
      <w:tr w:rsidR="00041298" w:rsidRPr="00041298" w14:paraId="5311DAFB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2EE49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hsa-miR-363-3p-47806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C1B57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</w:tr>
      <w:tr w:rsidR="00041298" w:rsidRPr="00041298" w14:paraId="2D2A45AD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AAB1E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65a-3p_hsa-miR-365b-3p-47806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3993C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041298" w:rsidRPr="00041298" w14:paraId="5836C958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FBE2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65a-3p_hsa-miR-365b-3p-47806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E18B5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041298" w:rsidRPr="00041298" w14:paraId="5FC4C3D8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71CE5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69-3p-47806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C548E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041298" w:rsidRPr="00041298" w14:paraId="74663AF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A23D7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69-5p-47806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DB7F0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15658140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017B4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69-5p-47806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A1A72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29FFB074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C350F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70-3p-47832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C8539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041298" w:rsidRPr="00041298" w14:paraId="401FD98C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1165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70-3p-47832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2533A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041298" w:rsidRPr="00041298" w14:paraId="3986786A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9A4E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74a-5p-47823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811FA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44</w:t>
            </w:r>
          </w:p>
        </w:tc>
      </w:tr>
      <w:tr w:rsidR="00041298" w:rsidRPr="00041298" w14:paraId="1F66C9C9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6571E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74b-5p-47838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90738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25</w:t>
            </w:r>
          </w:p>
        </w:tc>
      </w:tr>
      <w:tr w:rsidR="00041298" w:rsidRPr="00041298" w14:paraId="607B6323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7E0B6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74b-5p-47838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484E6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9</w:t>
            </w:r>
          </w:p>
        </w:tc>
      </w:tr>
      <w:tr w:rsidR="00041298" w:rsidRPr="00041298" w14:paraId="1263DF39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73205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75-47807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6D0C4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041298" w:rsidRPr="00041298" w14:paraId="2F7E7CD6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75664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76a-3p-47824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9F526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119FC80B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7E2E7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76b-3p-47886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8847E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3D1373C5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A018C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76c-3p-47845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A3081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9</w:t>
            </w:r>
          </w:p>
        </w:tc>
      </w:tr>
      <w:tr w:rsidR="00041298" w:rsidRPr="00041298" w14:paraId="381870E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D1B2B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77-3p-47807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808DA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79C1AF5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13D3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77-3p-47807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65041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50B3E607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FB13C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81-3p-47781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F198C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59324A29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C700A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82-5p-47807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2ECC6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3A4C833C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3E5C0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382-5p-47807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1F54E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3AE4E5FD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35CBB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09-5p-47887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933CC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422A9F45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7DC52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10-3p-47808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C2596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20CD5755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2CE13F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10-3p-47808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CA1D27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57E3C92D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C1C9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11-5p-47808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195FD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0103FA95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9A68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12-3p-47808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5D75D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</w:tr>
      <w:tr w:rsidR="00041298" w:rsidRPr="00041298" w14:paraId="1C1589A4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0D9E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12-3p-47808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46076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041298" w:rsidRPr="00041298" w14:paraId="7481FF16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E10B4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21-47808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37EBE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4AF9885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3DFF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21-47808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32D32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504B5A84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F6B42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22a-478481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2A908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0E878D8D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C6626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23-3p-47832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7A4BC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1.01</w:t>
            </w:r>
          </w:p>
        </w:tc>
      </w:tr>
      <w:tr w:rsidR="00041298" w:rsidRPr="00041298" w14:paraId="1402F439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E181E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23-5p-47809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FEBB9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1.14</w:t>
            </w:r>
          </w:p>
        </w:tc>
      </w:tr>
      <w:tr w:rsidR="00041298" w:rsidRPr="00041298" w14:paraId="1616E9E6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FEFC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23-5p-47809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EAF47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88</w:t>
            </w:r>
          </w:p>
        </w:tc>
      </w:tr>
      <w:tr w:rsidR="00041298" w:rsidRPr="00041298" w14:paraId="6E0725E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7CB6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24-5p-47809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25C99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</w:tr>
      <w:tr w:rsidR="00041298" w:rsidRPr="00041298" w14:paraId="3CDEF7F4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71F30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24-5p-47809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4347F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</w:tr>
      <w:tr w:rsidR="00041298" w:rsidRPr="00041298" w14:paraId="6AA23482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B2362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25-5p-47809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934FB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31</w:t>
            </w:r>
          </w:p>
        </w:tc>
      </w:tr>
      <w:tr w:rsidR="00041298" w:rsidRPr="00041298" w14:paraId="74A122F0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5495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25-5p-47809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AEDCA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31</w:t>
            </w:r>
          </w:p>
        </w:tc>
      </w:tr>
      <w:tr w:rsidR="00041298" w:rsidRPr="00041298" w14:paraId="6B97A2D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6591B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31-5p-47888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54DD5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041298" w:rsidRPr="00041298" w14:paraId="311C388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00B3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33-3p-47810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B44D4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7554FAB4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27AA0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33-3p-47810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71A34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493C996B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2C5F9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50a-5p-47810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1C197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041298" w:rsidRPr="00041298" w14:paraId="467076B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6765D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50a-5p-47810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7951E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041298" w:rsidRPr="00041298" w14:paraId="4455BC2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81E81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50b-5p-47891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71FA4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0FAB7587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1163E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hsa-miR-451a-47810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F00B9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2.41</w:t>
            </w:r>
          </w:p>
        </w:tc>
      </w:tr>
      <w:tr w:rsidR="00041298" w:rsidRPr="00041298" w14:paraId="5ED90AF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877FC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51a-47810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FE461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1.04</w:t>
            </w:r>
          </w:p>
        </w:tc>
      </w:tr>
      <w:tr w:rsidR="00041298" w:rsidRPr="00041298" w14:paraId="225A6790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5B81C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54-3p-47832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4EDF9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57</w:t>
            </w:r>
          </w:p>
        </w:tc>
      </w:tr>
      <w:tr w:rsidR="00041298" w:rsidRPr="00041298" w14:paraId="38B5F81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3CDC4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54-3p-47832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99280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23</w:t>
            </w:r>
          </w:p>
        </w:tc>
      </w:tr>
      <w:tr w:rsidR="00041298" w:rsidRPr="00041298" w14:paraId="7EA5F69C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C5E0B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84-47830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0A48F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66</w:t>
            </w:r>
          </w:p>
        </w:tc>
      </w:tr>
      <w:tr w:rsidR="00041298" w:rsidRPr="00041298" w14:paraId="1F567F23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2B7C2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85-3p-47812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05555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13905645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832B6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85-3p-47812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E5784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041298" w:rsidRPr="00041298" w14:paraId="6828888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A5D7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86-3p-47842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FCA15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041298" w:rsidRPr="00041298" w14:paraId="17541CBD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9A6E2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86-5p-47812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42D20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3</w:t>
            </w:r>
          </w:p>
        </w:tc>
      </w:tr>
      <w:tr w:rsidR="00041298" w:rsidRPr="00041298" w14:paraId="5C6827BB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F38BC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86-5p-47812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02F01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9</w:t>
            </w:r>
          </w:p>
        </w:tc>
      </w:tr>
      <w:tr w:rsidR="00041298" w:rsidRPr="00041298" w14:paraId="3EC0132D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92021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87a-3p-47782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25ABF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041298" w:rsidRPr="00041298" w14:paraId="67D0D2A5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C6B41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87a-3p-47782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B8883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041298" w:rsidRPr="00041298" w14:paraId="47D36F54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DE19A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87b-3p-47783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4ACBB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041298" w:rsidRPr="00041298" w14:paraId="26007B64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2CADA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87b-3p-47783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CBECD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041298" w:rsidRPr="00041298" w14:paraId="5C0DC6F8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A78A7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90-3p-478131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389E5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041298" w:rsidRPr="00041298" w14:paraId="2D357CA4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6FB74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91-3p-47894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93F13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041298" w:rsidRPr="00041298" w14:paraId="17F2A489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B7704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91-3p-47894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1D3AF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49E03476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EEBF1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91-5p-47813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E6407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27642F7F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97D7E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94-3p-47813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01075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03AB0F9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497EF08E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95-3p-47813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7D31"/>
            <w:vAlign w:val="center"/>
            <w:hideMark/>
          </w:tcPr>
          <w:p w14:paraId="25DF5420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041298" w:rsidRPr="00041298" w14:paraId="7026ECF8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5482D885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95-3p-47813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7D31"/>
            <w:vAlign w:val="center"/>
            <w:hideMark/>
          </w:tcPr>
          <w:p w14:paraId="3AB94207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041298" w:rsidRPr="00041298" w14:paraId="191C8F53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205DCB8D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96-47833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7D31"/>
            <w:vAlign w:val="center"/>
            <w:hideMark/>
          </w:tcPr>
          <w:p w14:paraId="4956919A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33B85A8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7D31"/>
            <w:noWrap/>
            <w:vAlign w:val="center"/>
            <w:hideMark/>
          </w:tcPr>
          <w:p w14:paraId="77B3167A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496-47833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7D31"/>
            <w:vAlign w:val="center"/>
            <w:hideMark/>
          </w:tcPr>
          <w:p w14:paraId="2C72306C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64679E3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4D457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00a-5p-47830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2E067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041298" w:rsidRPr="00041298" w14:paraId="7D030C3B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E8DA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02-3p-47834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D5DC4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041298" w:rsidRPr="00041298" w14:paraId="02B9C33B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92027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02-5p-47895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36797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041298" w:rsidRPr="00041298" w14:paraId="5BD7C1C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36AD4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02-5p-47895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609ED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619667D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2EDA6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03-5p-478143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3F622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235914A2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1B909B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03-5p-478143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8765CC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77BADDD6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79564E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05-3p-47814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F0C4CD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041298" w:rsidRPr="00041298" w14:paraId="574BFAD5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D5420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07-47896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1335C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041298" w:rsidRPr="00041298" w14:paraId="5D35168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28FE1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07-47896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65DB0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17197705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F3BD2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15-5p-47814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6D941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4B0B2675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7BD94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32-3p-47833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0AA8A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041298" w:rsidRPr="00041298" w14:paraId="281EB55B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F246F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32-5p-478151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56633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7E859C2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01D3B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32-5p-478151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E2A9E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4BD437BA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388AF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41-3p-47899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F9496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9</w:t>
            </w:r>
          </w:p>
        </w:tc>
      </w:tr>
      <w:tr w:rsidR="00041298" w:rsidRPr="00041298" w14:paraId="50D73600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AB084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42-3p-478153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2788B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4B3A7F27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F7F1B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42-3p-478153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C183B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2E93DF1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2CCE6A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44a-47815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F78AC8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1F7FA02B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162CB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45-3p-47900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7FADC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041298" w:rsidRPr="00041298" w14:paraId="2B05BCC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047B7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45-3p-47900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C3D3B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041298" w:rsidRPr="00041298" w14:paraId="5C0FBF13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6F40F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lastRenderedPageBreak/>
              <w:t>hsa-miR-548a-3p-47815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DA2E9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3DB95002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2349C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48a-3p-47815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9366A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35994B5C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F2BDB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48am-5p_hsa-miR-548c-5p_hsa-miR-548o-5p-48087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21CD7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4F62959F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CC770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48b-3p-47901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BE450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041298" w:rsidRPr="00041298" w14:paraId="005B1088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2D652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48b-3p-47901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4CE4C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6A4F4B53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5D97E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51b-3p-47815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5976F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2C573F76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98C5C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74-3p-478163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AA421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041298" w:rsidRPr="00041298" w14:paraId="51B46325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A518F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76-3p-47816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79D90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0457613A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C6760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76-5p-47816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674B0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041298" w:rsidRPr="00041298" w14:paraId="63E0F1D0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9A705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79-3p-47905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92017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041298" w:rsidRPr="00041298" w14:paraId="7EAA67C8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9A22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79-3p-47905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DEFEE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041298" w:rsidRPr="00041298" w14:paraId="49C6C474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C5A31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82-5p-47816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CF16C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041298" w:rsidRPr="00041298" w14:paraId="5808C344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B78AB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90-5p-47836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132DA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35</w:t>
            </w:r>
          </w:p>
        </w:tc>
      </w:tr>
      <w:tr w:rsidR="00041298" w:rsidRPr="00041298" w14:paraId="01FF4587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7DB06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97-5p-47833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A4E6B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041298" w:rsidRPr="00041298" w14:paraId="1B00049D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AF9D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97-5p-47833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EECD1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768E807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DCA15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598-3p-47817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E79AC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6E28E5DA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446C7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615-5p-47817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C146F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041298" w:rsidRPr="00041298" w14:paraId="0539161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6BC0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625-5p-47946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83EAC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6</w:t>
            </w:r>
          </w:p>
        </w:tc>
      </w:tr>
      <w:tr w:rsidR="00041298" w:rsidRPr="00041298" w14:paraId="44F4D739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04BE2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628-5p-47911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C28C4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041298" w:rsidRPr="00041298" w14:paraId="561354E8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16E62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636-47818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4AD25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041298" w:rsidRPr="00041298" w14:paraId="14DABA23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D3AD9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651-5p-479131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76642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041298" w:rsidRPr="00041298" w14:paraId="6C978ED4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3811F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652-3p-47818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D42C7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1.13</w:t>
            </w:r>
          </w:p>
        </w:tc>
      </w:tr>
      <w:tr w:rsidR="00041298" w:rsidRPr="00041298" w14:paraId="73417B12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4F403F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652-3p-47818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6073A6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88</w:t>
            </w:r>
          </w:p>
        </w:tc>
      </w:tr>
      <w:tr w:rsidR="00041298" w:rsidRPr="00041298" w14:paraId="65B628C4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B6497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654-3p-47913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EC2DB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7</w:t>
            </w:r>
          </w:p>
        </w:tc>
      </w:tr>
      <w:tr w:rsidR="00041298" w:rsidRPr="00041298" w14:paraId="4F6FBFB7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E5E9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654-5p-47836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ED509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041298" w:rsidRPr="00041298" w14:paraId="5FE9C00C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1ABCA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654-5p-47836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C41F18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722E5BC7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96E84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655-3p-478191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195D8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03D0E8C9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3D91A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660-5p-47819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CA55F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3C8EDDA2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F0E2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660-5p-478192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E0126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611F8F2B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95220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671-3p-47819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075AE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041298" w:rsidRPr="00041298" w14:paraId="4C3E037A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4413C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671-3p-47819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761C2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041298" w:rsidRPr="00041298" w14:paraId="3BE41BCA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83B69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744-5p-47820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BE7AF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25</w:t>
            </w:r>
          </w:p>
        </w:tc>
      </w:tr>
      <w:tr w:rsidR="00041298" w:rsidRPr="00041298" w14:paraId="150DCF97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ADE7D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758-3p-47916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62D89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041298" w:rsidRPr="00041298" w14:paraId="218DE35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1A035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758-3p-479166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BEE9D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0BED6FA3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64B94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873-5p-478204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E4C9A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23179DC3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082D4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874-3p-478205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7C4D9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041298" w:rsidRPr="00041298" w14:paraId="3A6240DC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C0F17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876-5p-47918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BC99C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041298" w:rsidRPr="00041298" w14:paraId="740D74CE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F13EF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889-3p-478208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C93C2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041298" w:rsidRPr="00041298" w14:paraId="3D8D0EB1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7024A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2a-3p-477827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FA9AD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4.03</w:t>
            </w:r>
          </w:p>
        </w:tc>
      </w:tr>
      <w:tr w:rsidR="00041298" w:rsidRPr="00041298" w14:paraId="19C35792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962A8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2b-3p-477823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AB660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6.81</w:t>
            </w:r>
          </w:p>
        </w:tc>
      </w:tr>
      <w:tr w:rsidR="00041298" w:rsidRPr="00041298" w14:paraId="442CD0BC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033595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2b-3p-477823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2B8226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4.41</w:t>
            </w:r>
          </w:p>
        </w:tc>
      </w:tr>
      <w:tr w:rsidR="00041298" w:rsidRPr="00041298" w14:paraId="1ED9C7BA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0898D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hsa-miR-93-5p-47821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9A41D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32</w:t>
            </w:r>
          </w:p>
        </w:tc>
      </w:tr>
      <w:tr w:rsidR="00041298" w:rsidRPr="00041298" w14:paraId="4FE6BF20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FE039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93-5p-47821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9A047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31</w:t>
            </w:r>
          </w:p>
        </w:tc>
      </w:tr>
      <w:tr w:rsidR="00041298" w:rsidRPr="00041298" w14:paraId="3427BE2F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F07DD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95-3p-478213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D8FF0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041298" w:rsidRPr="00041298" w14:paraId="509E17FF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7DC4D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hsa-miR-98-5p-478590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B5DE5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4</w:t>
            </w:r>
          </w:p>
        </w:tc>
      </w:tr>
      <w:tr w:rsidR="00041298" w:rsidRPr="00041298" w14:paraId="6FDE0AF9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B6A93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9a-5p-478519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47A8B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</w:tr>
      <w:tr w:rsidR="00041298" w:rsidRPr="00041298" w14:paraId="18FCEA13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57E28D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9b-5p-478343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9B0AE0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041298" w:rsidRPr="00041298" w14:paraId="72F78693" w14:textId="77777777" w:rsidTr="00041298">
        <w:trPr>
          <w:trHeight w:val="315"/>
        </w:trPr>
        <w:tc>
          <w:tcPr>
            <w:tcW w:w="6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CA54F" w14:textId="77777777" w:rsidR="00041298" w:rsidRPr="00041298" w:rsidRDefault="00041298" w:rsidP="00041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9b-5p-478343_mir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E8956" w14:textId="77777777" w:rsidR="00041298" w:rsidRPr="00041298" w:rsidRDefault="00041298" w:rsidP="000412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41298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</w:tbl>
    <w:p w14:paraId="682F2AEB" w14:textId="77777777" w:rsidR="00DB3CDB" w:rsidRPr="00041298" w:rsidRDefault="00DB3CDB">
      <w:pPr>
        <w:rPr>
          <w:lang w:val="en-GB"/>
        </w:rPr>
      </w:pPr>
    </w:p>
    <w:sectPr w:rsidR="00DB3CDB" w:rsidRPr="0004129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CDB"/>
    <w:rsid w:val="00041298"/>
    <w:rsid w:val="00BF4DA3"/>
    <w:rsid w:val="00D163DE"/>
    <w:rsid w:val="00DB3CDB"/>
    <w:rsid w:val="00F9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BEBBA"/>
  <w15:chartTrackingRefBased/>
  <w15:docId w15:val="{24444A28-865D-4B18-951A-EC771F81C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B3CD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3CDB"/>
    <w:rPr>
      <w:color w:val="954F72"/>
      <w:u w:val="single"/>
    </w:rPr>
  </w:style>
  <w:style w:type="paragraph" w:customStyle="1" w:styleId="msonormal0">
    <w:name w:val="msonormal"/>
    <w:basedOn w:val="Normal"/>
    <w:rsid w:val="00DB3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"/>
    <w:rsid w:val="00DB3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"/>
    <w:rsid w:val="00DB3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8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19</Words>
  <Characters>8094</Characters>
  <Application>Microsoft Office Word</Application>
  <DocSecurity>0</DocSecurity>
  <Lines>67</Lines>
  <Paragraphs>18</Paragraphs>
  <ScaleCrop>false</ScaleCrop>
  <Company/>
  <LinksUpToDate>false</LinksUpToDate>
  <CharactersWithSpaces>9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Valenti</dc:creator>
  <cp:keywords/>
  <dc:description/>
  <cp:lastModifiedBy>Maria Teresa Valenti</cp:lastModifiedBy>
  <cp:revision>2</cp:revision>
  <dcterms:created xsi:type="dcterms:W3CDTF">2021-10-25T15:23:00Z</dcterms:created>
  <dcterms:modified xsi:type="dcterms:W3CDTF">2021-10-25T15:23:00Z</dcterms:modified>
</cp:coreProperties>
</file>